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62495F10" w:rsidR="00593975" w:rsidRPr="00990C9B" w:rsidRDefault="008C13F0" w:rsidP="00990C9B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8C13F0">
        <w:rPr>
          <w:rFonts w:ascii="Arial" w:hAnsi="Arial" w:cs="Arial"/>
          <w:b/>
          <w:bCs/>
          <w:sz w:val="22"/>
          <w:szCs w:val="28"/>
        </w:rPr>
        <w:t>Supplemental Table 8. Trends in age-adjusted mortality in glioblastoma by age groups</w:t>
      </w:r>
    </w:p>
    <w:p w14:paraId="4DD506C9" w14:textId="77777777"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7"/>
        <w:gridCol w:w="1610"/>
        <w:gridCol w:w="1117"/>
        <w:gridCol w:w="1610"/>
        <w:gridCol w:w="1117"/>
        <w:gridCol w:w="1610"/>
        <w:gridCol w:w="1117"/>
        <w:gridCol w:w="1610"/>
        <w:gridCol w:w="1117"/>
        <w:gridCol w:w="1737"/>
        <w:gridCol w:w="988"/>
      </w:tblGrid>
      <w:tr w:rsidR="008C13F0" w:rsidRPr="008C13F0" w14:paraId="2CD3D3FB" w14:textId="77777777" w:rsidTr="008C13F0">
        <w:trPr>
          <w:trHeight w:val="20"/>
        </w:trPr>
        <w:tc>
          <w:tcPr>
            <w:tcW w:w="2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FABE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4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F475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94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178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0-14 years of age</w:t>
            </w:r>
          </w:p>
        </w:tc>
        <w:tc>
          <w:tcPr>
            <w:tcW w:w="94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88F4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15-39 years of age</w:t>
            </w:r>
          </w:p>
        </w:tc>
        <w:tc>
          <w:tcPr>
            <w:tcW w:w="94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D16D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40-69 years of age</w:t>
            </w:r>
          </w:p>
        </w:tc>
        <w:tc>
          <w:tcPr>
            <w:tcW w:w="94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4C2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70+ years of age</w:t>
            </w:r>
          </w:p>
        </w:tc>
      </w:tr>
      <w:tr w:rsidR="008C13F0" w:rsidRPr="008C13F0" w14:paraId="67A083D5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0D2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Yea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DAF2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AAMR (95% CI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C3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AAPC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0417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AAMR (95% CI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F19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AAPC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5A9B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AAMR (95% CI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F414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AAPC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823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AAMR (95% CI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BDB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AAPC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D6A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AAMR (95% CI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12EB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</w:rPr>
              <w:t>AAPC</w:t>
            </w:r>
          </w:p>
        </w:tc>
      </w:tr>
      <w:tr w:rsidR="008C13F0" w:rsidRPr="008C13F0" w14:paraId="02034D2B" w14:textId="77777777" w:rsidTr="008C13F0">
        <w:trPr>
          <w:trHeight w:val="20"/>
        </w:trPr>
        <w:tc>
          <w:tcPr>
            <w:tcW w:w="2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60A4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00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3A6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.30 (1.22, 1.39)</w:t>
            </w:r>
          </w:p>
        </w:tc>
        <w:tc>
          <w:tcPr>
            <w:tcW w:w="3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12B464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76</w:t>
            </w: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br/>
              <w:t>(-0.23, 1.87)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44A8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3 (0.01, 0.07)</w:t>
            </w:r>
          </w:p>
        </w:tc>
        <w:tc>
          <w:tcPr>
            <w:tcW w:w="3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9C33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02</w:t>
            </w: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br/>
              <w:t>(-1.28, 6.14)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E05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9 (0.06, 0.13)</w:t>
            </w:r>
          </w:p>
        </w:tc>
        <w:tc>
          <w:tcPr>
            <w:tcW w:w="3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E7D2D4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.58</w:t>
            </w: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br/>
              <w:t>(0.08, 3.32)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E07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.67 (1.51, 1.84)</w:t>
            </w:r>
          </w:p>
        </w:tc>
        <w:tc>
          <w:tcPr>
            <w:tcW w:w="3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A2F9B8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60</w:t>
            </w: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br/>
              <w:t xml:space="preserve"> (-0.55, 1.89)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BC11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7.62 (6.95, 8.34)</w:t>
            </w:r>
          </w:p>
        </w:tc>
        <w:tc>
          <w:tcPr>
            <w:tcW w:w="3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05C92C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85</w:t>
            </w: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br/>
              <w:t xml:space="preserve"> (0.10, 1.69)</w:t>
            </w:r>
          </w:p>
        </w:tc>
      </w:tr>
      <w:tr w:rsidR="008C13F0" w:rsidRPr="008C13F0" w14:paraId="01F5139B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163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A45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34 (2.23, 2.46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E4BFD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D18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3 (0.01, 0.07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596CD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EB39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23 (0.18, 0.30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ABEC0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ABCE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3.53 (3.30, 3.77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FF8CC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605C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1.50 (10.67, 12.37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57062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55A4D9AB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709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30D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65 (2.54, 2.7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0836A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9E8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9 (0.05, 0.15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61F4C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488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22 (0.17, 0.2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DEADD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08BB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08 (3.84, 4.34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23F614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38C2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2.76 (11.89, 13.68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215A3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4EA793A1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4B97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AADD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76 (2.64, 2.89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E8CF1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DD48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8 (0.05, 0.14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2E3EE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F3F4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0 (0.24, 0.37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1D752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2C0D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41 (4.16, 4.67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C983C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016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2.45 (11.59, 13.36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78A76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480CE5CB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5B4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CFA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63 (2.51, 2.75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2F7AB0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61D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7 (0.03, 0.1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F6B63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9459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0 (0.23, 0.37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2FCF1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5E8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3.95 (3.72, 4.20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D24A1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082F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2.72 (11.85, 13.63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DC8CA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0E36F67E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729D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D104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85 (2.74, 2.9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C7A71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21C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3 (0.01, 0.0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6E29A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BD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4 (0.28, 0.4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2CBB7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DD1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37 (4.12, 4.6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751EA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24F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3.56 (12.67, 14.50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D2952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2A9CB660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0B7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262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60 (2.49, 2.7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B64E2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0D4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7 (0.03, 0.1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CABE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4C22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1 (0.25, 0.39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462F4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2A19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04 (3.81, 4.2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CBEE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51C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2.08 (11.24, 12.97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1F910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1482A2C3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595D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327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69 (2.58, 2.81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F6F87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559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11 (0.07, 0.17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EBA5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0A0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25 (0.19, 0.3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F618B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C62C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10 (3.87, 4.34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78540E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A7A1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2.95 (12.08, 13.86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49FC8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211C45E8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C3E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E73D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68 (2.56, 2.79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5D2F9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5CB1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12 (0.07, 0.1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FE20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ACFD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27 (0.21, 0.33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F3136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D38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06 (3.84, 4.29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21BD6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B30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2.86 (12.01, 13.77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A64DD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400D9A38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A408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9D12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75 (2.63, 2.86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5B76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8131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9 (0.05, 0.15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E3D6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2AA1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26 (0.21, 0.33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E1B49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8D39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11 (3.89, 4.34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B850C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DFD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3.49 (12.62, 14.41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667EB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7CFE8EED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3188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0A6B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69 (2.58, 2.80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386CF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882B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7 (0.03, 0.1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FB2B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C8D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27 (0.21, 0.34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06F9D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CAE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12 (3.91, 4.34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1E258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242E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2.83 (11.99, 13.72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9ED39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2BD180E3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1787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726E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72 (2.61, 2.83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C7BE61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4F9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13 (0.08, 0.20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DA1E8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2EC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3 (0.27, 0.41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36420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FA8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11 (3.89, 4.33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B5A17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10C7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2.81 (11.97, 13.69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C75D6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1176FC64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5EC1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73C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77 (2.66, 2.8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0A976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459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10 (0.06, 0.16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1D199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94F5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3 (0.26, 0.40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93238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7667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22 (4.01, 4.45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31439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C17F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3.05 (12.21, 13.93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B0978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19431FE1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39DC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62DF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72 (2.62, 2.84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AD676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315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13 (0.08, 0.19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C2449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CF27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5 (0.28, 0.43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CFBB58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174D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11 (3.90, 4.33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1DA3C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13E7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2.84 (12.02, 13.70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E522C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72F3DA71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AF9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035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82 (2.71, 2.93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26317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3E5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11 (0.07, 0.1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3CF3E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563E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3 (0.27, 0.41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33E67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9988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21 (4.00, 4.43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7E561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8517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3.61 (12.77, 14.48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9AECD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7674B18C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771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FD3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79 (2.69, 2.90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2763C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9F5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14 (0.09, 0.21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2666E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48F1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5 (0.28, 0.43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AFF8B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67F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17 (3.96, 4.39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33AF0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B23F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3.32 (12.51, 14.17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B0968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0F9655F0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2EBC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CB4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92 (2.82, 3.04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80257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892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11 (0.06, 0.17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FF322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3D1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0 (0.24, 0.3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757C0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23A9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36 (4.15, 4.5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AEC19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75E4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4.31 (13.47, 15.18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77A9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28AA1499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8752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11EE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72 (2.61, 2.8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3B9B2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9A2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10 (0.06, 0.16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1EF16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F0D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28 (0.22, 0.35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C42E3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EACF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09 (3.88, 4.30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2FA10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231B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3.16 (12.37, 13.98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9FC73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310CF396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EAFB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57E8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80 (2.69, 2.91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42604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2CE9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11 (0.07, 0.1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ECF18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AD8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9 (0.32, 0.47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BE2EA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F590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13 (3.92, 4.34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564E4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2E8F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3.47 (12.69, 14.28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2F27A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0AA36025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7CFC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B1EE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74 (2.64, 2.84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2BDE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CA23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7 (0.03, 0.1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699A6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559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38 (0.31, 0.46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D44FD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9486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16 (3.95, 4.37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AA0C3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28A4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2.85 (12.11, 13.64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1E037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065CE254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2DD4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F54F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88 (2.78, 2.99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DA2A1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C68A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4 (0.01, 0.0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183FC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2AF2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25 (0.20, 0.3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95BEF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A762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36 (4.15, 4.58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A1FFC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E807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4.20 (13.43, 15.00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73A8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0F23E9E1" w14:textId="77777777" w:rsidTr="008C13F0">
        <w:trPr>
          <w:trHeight w:val="20"/>
        </w:trPr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3541C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02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745C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2.71 (2.61, 2.8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2E47C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43494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08 (0.04, 0.14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1C8D7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A6FC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0.29 (0.23, 0.35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D0B4D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78F8B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4.00 (3.80, 4.22)</w:t>
            </w:r>
          </w:p>
        </w:tc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AAA08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A2E9" w14:textId="77777777" w:rsidR="008C13F0" w:rsidRPr="008C13F0" w:rsidRDefault="008C13F0" w:rsidP="008C13F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13.47 (12.72, 14.24)</w:t>
            </w:r>
          </w:p>
        </w:tc>
        <w:tc>
          <w:tcPr>
            <w:tcW w:w="3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BB2B7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8C13F0" w:rsidRPr="008C13F0" w14:paraId="1CFF34A9" w14:textId="77777777" w:rsidTr="008C13F0">
        <w:trPr>
          <w:trHeight w:val="2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1695" w14:textId="77777777" w:rsidR="008C13F0" w:rsidRPr="008C13F0" w:rsidRDefault="008C13F0" w:rsidP="008C13F0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8C13F0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AAMR, age-adjusted mortality rate; AAPC, average annual percent change; CI, confidence interval.</w:t>
            </w:r>
          </w:p>
        </w:tc>
      </w:tr>
    </w:tbl>
    <w:p w14:paraId="1B90F57A" w14:textId="77777777" w:rsidR="00C05A4A" w:rsidRDefault="00C05A4A"/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C13F0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3</cp:revision>
  <dcterms:created xsi:type="dcterms:W3CDTF">2025-02-05T23:55:00Z</dcterms:created>
  <dcterms:modified xsi:type="dcterms:W3CDTF">2025-02-06T00:09:00Z</dcterms:modified>
</cp:coreProperties>
</file>